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964"/>
        <w:gridCol w:w="2001"/>
        <w:gridCol w:w="2097"/>
        <w:gridCol w:w="1905"/>
      </w:tblGrid>
      <w:tr w:rsidR="00796019" w:rsidRPr="00227DB9" w14:paraId="05F49281" w14:textId="77777777" w:rsidTr="009411EF">
        <w:tc>
          <w:tcPr>
            <w:tcW w:w="1043" w:type="dxa"/>
          </w:tcPr>
          <w:p w14:paraId="3410ED7E" w14:textId="77777777" w:rsidR="00796019" w:rsidRPr="00227DB9" w:rsidRDefault="00796019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0873B885" w14:textId="77777777" w:rsidR="00796019" w:rsidRPr="00227DB9" w:rsidRDefault="00796019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Align w:val="bottom"/>
          </w:tcPr>
          <w:p w14:paraId="5A7A6D34" w14:textId="77777777" w:rsidR="00796019" w:rsidRPr="00227DB9" w:rsidRDefault="00796019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2097" w:type="dxa"/>
            <w:vAlign w:val="bottom"/>
          </w:tcPr>
          <w:p w14:paraId="25BC4826" w14:textId="77777777" w:rsidR="00796019" w:rsidRPr="00227DB9" w:rsidRDefault="00796019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FP</w:t>
            </w:r>
          </w:p>
        </w:tc>
        <w:tc>
          <w:tcPr>
            <w:tcW w:w="1905" w:type="dxa"/>
            <w:vAlign w:val="bottom"/>
          </w:tcPr>
          <w:p w14:paraId="43288EA1" w14:textId="77777777" w:rsidR="00796019" w:rsidRPr="00227DB9" w:rsidRDefault="00796019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FN</w:t>
            </w:r>
          </w:p>
        </w:tc>
      </w:tr>
      <w:tr w:rsidR="00796019" w:rsidRPr="00227DB9" w14:paraId="52F724ED" w14:textId="77777777" w:rsidTr="009411EF">
        <w:trPr>
          <w:trHeight w:val="332"/>
        </w:trPr>
        <w:tc>
          <w:tcPr>
            <w:tcW w:w="1043" w:type="dxa"/>
            <w:vMerge w:val="restart"/>
          </w:tcPr>
          <w:p w14:paraId="12A51471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964" w:type="dxa"/>
            <w:vAlign w:val="bottom"/>
          </w:tcPr>
          <w:p w14:paraId="620DE1A8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NTR</w:t>
            </w:r>
          </w:p>
        </w:tc>
        <w:tc>
          <w:tcPr>
            <w:tcW w:w="2001" w:type="dxa"/>
            <w:vAlign w:val="bottom"/>
          </w:tcPr>
          <w:p w14:paraId="4996C31F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539</w:t>
            </w:r>
          </w:p>
        </w:tc>
        <w:tc>
          <w:tcPr>
            <w:tcW w:w="2097" w:type="dxa"/>
            <w:vAlign w:val="bottom"/>
          </w:tcPr>
          <w:p w14:paraId="37C854FA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905" w:type="dxa"/>
            <w:vAlign w:val="bottom"/>
          </w:tcPr>
          <w:p w14:paraId="1B70D70F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61</w:t>
            </w:r>
          </w:p>
        </w:tc>
      </w:tr>
      <w:tr w:rsidR="00796019" w:rsidRPr="00227DB9" w14:paraId="33477AD0" w14:textId="77777777" w:rsidTr="009411EF">
        <w:tc>
          <w:tcPr>
            <w:tcW w:w="1043" w:type="dxa"/>
            <w:vMerge/>
          </w:tcPr>
          <w:p w14:paraId="6E508710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225A7164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DN</w:t>
            </w:r>
          </w:p>
        </w:tc>
        <w:tc>
          <w:tcPr>
            <w:tcW w:w="2001" w:type="dxa"/>
            <w:vAlign w:val="bottom"/>
          </w:tcPr>
          <w:p w14:paraId="02BCD77B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637</w:t>
            </w:r>
          </w:p>
        </w:tc>
        <w:tc>
          <w:tcPr>
            <w:tcW w:w="2097" w:type="dxa"/>
            <w:vAlign w:val="bottom"/>
          </w:tcPr>
          <w:p w14:paraId="21A34E78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1905" w:type="dxa"/>
            <w:vAlign w:val="bottom"/>
          </w:tcPr>
          <w:p w14:paraId="110621B3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63</w:t>
            </w:r>
          </w:p>
        </w:tc>
      </w:tr>
      <w:tr w:rsidR="00796019" w:rsidRPr="00227DB9" w14:paraId="21459DEE" w14:textId="77777777" w:rsidTr="009411EF">
        <w:tc>
          <w:tcPr>
            <w:tcW w:w="1043" w:type="dxa"/>
            <w:vMerge/>
          </w:tcPr>
          <w:p w14:paraId="583F4C89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0F680ED8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SV</w:t>
            </w:r>
          </w:p>
        </w:tc>
        <w:tc>
          <w:tcPr>
            <w:tcW w:w="2001" w:type="dxa"/>
            <w:vAlign w:val="bottom"/>
          </w:tcPr>
          <w:p w14:paraId="260E3D9A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987</w:t>
            </w:r>
          </w:p>
        </w:tc>
        <w:tc>
          <w:tcPr>
            <w:tcW w:w="2097" w:type="dxa"/>
            <w:vAlign w:val="bottom"/>
          </w:tcPr>
          <w:p w14:paraId="0B5DFB37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925</w:t>
            </w:r>
          </w:p>
        </w:tc>
        <w:tc>
          <w:tcPr>
            <w:tcW w:w="1905" w:type="dxa"/>
            <w:vAlign w:val="bottom"/>
          </w:tcPr>
          <w:p w14:paraId="2F7B1E49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013</w:t>
            </w:r>
          </w:p>
        </w:tc>
      </w:tr>
      <w:tr w:rsidR="00796019" w:rsidRPr="00227DB9" w14:paraId="34CA3B1B" w14:textId="77777777" w:rsidTr="009411EF">
        <w:tc>
          <w:tcPr>
            <w:tcW w:w="1043" w:type="dxa"/>
            <w:vMerge w:val="restart"/>
          </w:tcPr>
          <w:p w14:paraId="06C86AE9" w14:textId="77777777" w:rsidR="00796019" w:rsidRPr="00227DB9" w:rsidRDefault="00796019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964" w:type="dxa"/>
            <w:vAlign w:val="bottom"/>
          </w:tcPr>
          <w:p w14:paraId="51BA3001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NTR</w:t>
            </w:r>
          </w:p>
        </w:tc>
        <w:tc>
          <w:tcPr>
            <w:tcW w:w="2001" w:type="dxa"/>
            <w:vAlign w:val="bottom"/>
          </w:tcPr>
          <w:p w14:paraId="6ED07B84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528</w:t>
            </w:r>
          </w:p>
        </w:tc>
        <w:tc>
          <w:tcPr>
            <w:tcW w:w="2097" w:type="dxa"/>
            <w:vAlign w:val="bottom"/>
          </w:tcPr>
          <w:p w14:paraId="4F1F5909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1905" w:type="dxa"/>
            <w:vAlign w:val="bottom"/>
          </w:tcPr>
          <w:p w14:paraId="00A77F45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72</w:t>
            </w:r>
          </w:p>
        </w:tc>
      </w:tr>
      <w:tr w:rsidR="00796019" w:rsidRPr="00227DB9" w14:paraId="434041D1" w14:textId="77777777" w:rsidTr="009411EF">
        <w:tc>
          <w:tcPr>
            <w:tcW w:w="1043" w:type="dxa"/>
            <w:vMerge/>
          </w:tcPr>
          <w:p w14:paraId="4D4A47C3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35AFD7B9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DN</w:t>
            </w:r>
          </w:p>
        </w:tc>
        <w:tc>
          <w:tcPr>
            <w:tcW w:w="2001" w:type="dxa"/>
            <w:vAlign w:val="bottom"/>
          </w:tcPr>
          <w:p w14:paraId="35F3A821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606</w:t>
            </w:r>
          </w:p>
        </w:tc>
        <w:tc>
          <w:tcPr>
            <w:tcW w:w="2097" w:type="dxa"/>
            <w:vAlign w:val="bottom"/>
          </w:tcPr>
          <w:p w14:paraId="5F85BE3F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475</w:t>
            </w:r>
          </w:p>
        </w:tc>
        <w:tc>
          <w:tcPr>
            <w:tcW w:w="1905" w:type="dxa"/>
            <w:vAlign w:val="bottom"/>
          </w:tcPr>
          <w:p w14:paraId="28E062EF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94</w:t>
            </w:r>
          </w:p>
        </w:tc>
      </w:tr>
      <w:tr w:rsidR="00796019" w:rsidRPr="00227DB9" w14:paraId="542436D9" w14:textId="77777777" w:rsidTr="009411EF">
        <w:tc>
          <w:tcPr>
            <w:tcW w:w="1043" w:type="dxa"/>
            <w:vMerge/>
          </w:tcPr>
          <w:p w14:paraId="1329C459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445E4081" w14:textId="77777777" w:rsidR="00796019" w:rsidRPr="00227DB9" w:rsidRDefault="00796019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SV</w:t>
            </w:r>
          </w:p>
        </w:tc>
        <w:tc>
          <w:tcPr>
            <w:tcW w:w="2001" w:type="dxa"/>
            <w:vAlign w:val="bottom"/>
          </w:tcPr>
          <w:p w14:paraId="6EDD7B36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119</w:t>
            </w:r>
          </w:p>
        </w:tc>
        <w:tc>
          <w:tcPr>
            <w:tcW w:w="2097" w:type="dxa"/>
            <w:vAlign w:val="bottom"/>
          </w:tcPr>
          <w:p w14:paraId="41CCCB77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1905" w:type="dxa"/>
            <w:vAlign w:val="bottom"/>
          </w:tcPr>
          <w:p w14:paraId="68A67004" w14:textId="77777777" w:rsidR="00796019" w:rsidRPr="00227DB9" w:rsidRDefault="00796019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881</w:t>
            </w:r>
          </w:p>
        </w:tc>
      </w:tr>
    </w:tbl>
    <w:p w14:paraId="0C59042B" w14:textId="77777777" w:rsidR="00B655B4" w:rsidRDefault="00B655B4">
      <w:bookmarkStart w:id="0" w:name="_GoBack"/>
      <w:bookmarkEnd w:id="0"/>
    </w:p>
    <w:sectPr w:rsidR="00B655B4" w:rsidSect="0028072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019"/>
    <w:rsid w:val="00057DB2"/>
    <w:rsid w:val="001246E7"/>
    <w:rsid w:val="001420F0"/>
    <w:rsid w:val="0028072A"/>
    <w:rsid w:val="00296B40"/>
    <w:rsid w:val="00297783"/>
    <w:rsid w:val="002B33AF"/>
    <w:rsid w:val="002C1F03"/>
    <w:rsid w:val="002F4FB0"/>
    <w:rsid w:val="003125B1"/>
    <w:rsid w:val="00372A3C"/>
    <w:rsid w:val="004062EB"/>
    <w:rsid w:val="0043486B"/>
    <w:rsid w:val="004E4D44"/>
    <w:rsid w:val="00517A79"/>
    <w:rsid w:val="00561AF3"/>
    <w:rsid w:val="00573127"/>
    <w:rsid w:val="00581BAB"/>
    <w:rsid w:val="005960B0"/>
    <w:rsid w:val="005A0430"/>
    <w:rsid w:val="005B1325"/>
    <w:rsid w:val="00603293"/>
    <w:rsid w:val="00622B75"/>
    <w:rsid w:val="00635645"/>
    <w:rsid w:val="007064EE"/>
    <w:rsid w:val="007228E9"/>
    <w:rsid w:val="0077711F"/>
    <w:rsid w:val="00796019"/>
    <w:rsid w:val="007D5A53"/>
    <w:rsid w:val="00827971"/>
    <w:rsid w:val="0085206E"/>
    <w:rsid w:val="008E15CE"/>
    <w:rsid w:val="008F0AA5"/>
    <w:rsid w:val="009238FD"/>
    <w:rsid w:val="009442BB"/>
    <w:rsid w:val="00995A6C"/>
    <w:rsid w:val="00A21B99"/>
    <w:rsid w:val="00A36231"/>
    <w:rsid w:val="00A510AB"/>
    <w:rsid w:val="00A54D1A"/>
    <w:rsid w:val="00A64EC2"/>
    <w:rsid w:val="00A73A1C"/>
    <w:rsid w:val="00A967CF"/>
    <w:rsid w:val="00AE2B2A"/>
    <w:rsid w:val="00B655B4"/>
    <w:rsid w:val="00B6686A"/>
    <w:rsid w:val="00B8524C"/>
    <w:rsid w:val="00C0422F"/>
    <w:rsid w:val="00C37084"/>
    <w:rsid w:val="00C57C9E"/>
    <w:rsid w:val="00C870D3"/>
    <w:rsid w:val="00D21BE1"/>
    <w:rsid w:val="00DC5D16"/>
    <w:rsid w:val="00E2619F"/>
    <w:rsid w:val="00E578F1"/>
    <w:rsid w:val="00E7229E"/>
    <w:rsid w:val="00E76DA1"/>
    <w:rsid w:val="00E93543"/>
    <w:rsid w:val="00EE2E7E"/>
    <w:rsid w:val="00EE35C6"/>
    <w:rsid w:val="00F20520"/>
    <w:rsid w:val="00F26B82"/>
    <w:rsid w:val="00F81616"/>
    <w:rsid w:val="00F85433"/>
    <w:rsid w:val="00FB5801"/>
    <w:rsid w:val="00FC2C49"/>
    <w:rsid w:val="00F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434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6019"/>
    <w:pPr>
      <w:suppressAutoHyphens/>
    </w:pPr>
    <w:rPr>
      <w:rFonts w:ascii="Times New Roman" w:eastAsia="Droid Sans Fallback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Macintosh Word</Application>
  <DocSecurity>0</DocSecurity>
  <Lines>1</Lines>
  <Paragraphs>1</Paragraphs>
  <ScaleCrop>false</ScaleCrop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 Key</dc:creator>
  <cp:keywords/>
  <dc:description/>
  <cp:lastModifiedBy>Felix M Key</cp:lastModifiedBy>
  <cp:revision>1</cp:revision>
  <dcterms:created xsi:type="dcterms:W3CDTF">2018-02-27T16:33:00Z</dcterms:created>
  <dcterms:modified xsi:type="dcterms:W3CDTF">2018-02-27T16:33:00Z</dcterms:modified>
</cp:coreProperties>
</file>